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A1D06" w14:textId="77777777" w:rsidR="00216872" w:rsidRPr="006251E1" w:rsidRDefault="00216872" w:rsidP="00216872">
      <w:pPr>
        <w:spacing w:line="360" w:lineRule="auto"/>
        <w:ind w:left="-1276" w:right="-1141"/>
        <w:jc w:val="both"/>
        <w:rPr>
          <w:rFonts w:ascii="Arial" w:hAnsi="Arial" w:cs="Arial"/>
          <w:sz w:val="22"/>
          <w:szCs w:val="22"/>
        </w:rPr>
      </w:pPr>
      <w:proofErr w:type="gramStart"/>
      <w:r w:rsidRPr="00FB2D28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 xml:space="preserve">upplementary File </w:t>
      </w:r>
      <w:r w:rsidRPr="00FB2D28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r w:rsidR="006251E1">
        <w:rPr>
          <w:rFonts w:ascii="Arial" w:hAnsi="Arial" w:cs="Arial"/>
          <w:sz w:val="22"/>
          <w:szCs w:val="22"/>
        </w:rPr>
        <w:t>Genes W</w:t>
      </w:r>
      <w:r w:rsidRPr="006251E1">
        <w:rPr>
          <w:rFonts w:ascii="Arial" w:hAnsi="Arial" w:cs="Arial"/>
          <w:sz w:val="22"/>
          <w:szCs w:val="22"/>
        </w:rPr>
        <w:t>ith ≥</w:t>
      </w:r>
      <w:r w:rsidR="006251E1">
        <w:rPr>
          <w:rFonts w:ascii="Arial" w:hAnsi="Arial" w:cs="Arial"/>
          <w:sz w:val="22"/>
          <w:szCs w:val="22"/>
        </w:rPr>
        <w:t xml:space="preserve"> Two </w:t>
      </w:r>
      <w:proofErr w:type="spellStart"/>
      <w:r w:rsidR="006251E1">
        <w:rPr>
          <w:rFonts w:ascii="Arial" w:hAnsi="Arial" w:cs="Arial"/>
          <w:sz w:val="22"/>
          <w:szCs w:val="22"/>
        </w:rPr>
        <w:t>shRNAs</w:t>
      </w:r>
      <w:proofErr w:type="spellEnd"/>
      <w:r w:rsidR="006251E1">
        <w:rPr>
          <w:rFonts w:ascii="Arial" w:hAnsi="Arial" w:cs="Arial"/>
          <w:sz w:val="22"/>
          <w:szCs w:val="22"/>
        </w:rPr>
        <w:t xml:space="preserve"> S</w:t>
      </w:r>
      <w:r w:rsidRPr="006251E1">
        <w:rPr>
          <w:rFonts w:ascii="Arial" w:hAnsi="Arial" w:cs="Arial"/>
          <w:sz w:val="22"/>
          <w:szCs w:val="22"/>
        </w:rPr>
        <w:t xml:space="preserve">howing </w:t>
      </w:r>
      <w:r w:rsidR="006251E1">
        <w:rPr>
          <w:rFonts w:ascii="Arial" w:hAnsi="Arial" w:cs="Arial"/>
          <w:sz w:val="22"/>
          <w:szCs w:val="22"/>
        </w:rPr>
        <w:t>an A</w:t>
      </w:r>
      <w:r w:rsidRPr="006251E1">
        <w:rPr>
          <w:rFonts w:ascii="Arial" w:hAnsi="Arial" w:cs="Arial"/>
          <w:sz w:val="22"/>
          <w:szCs w:val="22"/>
        </w:rPr>
        <w:t xml:space="preserve">bsolute </w:t>
      </w:r>
      <w:r w:rsidR="006251E1">
        <w:rPr>
          <w:rFonts w:ascii="Arial" w:hAnsi="Arial" w:cs="Arial"/>
          <w:sz w:val="22"/>
          <w:szCs w:val="22"/>
        </w:rPr>
        <w:t>Enrichment or D</w:t>
      </w:r>
      <w:r w:rsidRPr="006251E1">
        <w:rPr>
          <w:rFonts w:ascii="Arial" w:hAnsi="Arial" w:cs="Arial"/>
          <w:sz w:val="22"/>
          <w:szCs w:val="22"/>
        </w:rPr>
        <w:t>epletion only in the H</w:t>
      </w:r>
      <w:r w:rsidR="006251E1">
        <w:rPr>
          <w:rFonts w:ascii="Arial" w:hAnsi="Arial" w:cs="Arial"/>
          <w:sz w:val="22"/>
          <w:szCs w:val="22"/>
        </w:rPr>
        <w:t xml:space="preserve">air </w:t>
      </w:r>
      <w:r w:rsidRPr="006251E1">
        <w:rPr>
          <w:rFonts w:ascii="Arial" w:hAnsi="Arial" w:cs="Arial"/>
          <w:sz w:val="22"/>
          <w:szCs w:val="22"/>
        </w:rPr>
        <w:t>F</w:t>
      </w:r>
      <w:r w:rsidR="006251E1">
        <w:rPr>
          <w:rFonts w:ascii="Arial" w:hAnsi="Arial" w:cs="Arial"/>
          <w:sz w:val="22"/>
          <w:szCs w:val="22"/>
        </w:rPr>
        <w:t>ollicle</w:t>
      </w:r>
      <w:bookmarkStart w:id="0" w:name="_GoBack"/>
      <w:bookmarkEnd w:id="0"/>
      <w:r w:rsidRPr="006251E1">
        <w:rPr>
          <w:rFonts w:ascii="Arial" w:hAnsi="Arial" w:cs="Arial"/>
          <w:sz w:val="22"/>
          <w:szCs w:val="22"/>
        </w:rPr>
        <w:t xml:space="preserve"> fraction</w:t>
      </w:r>
    </w:p>
    <w:tbl>
      <w:tblPr>
        <w:tblpPr w:leftFromText="180" w:rightFromText="180" w:vertAnchor="text" w:horzAnchor="page" w:tblpX="627" w:tblpY="538"/>
        <w:tblW w:w="11088" w:type="dxa"/>
        <w:tblLayout w:type="fixed"/>
        <w:tblLook w:val="04A0" w:firstRow="1" w:lastRow="0" w:firstColumn="1" w:lastColumn="0" w:noHBand="0" w:noVBand="1"/>
      </w:tblPr>
      <w:tblGrid>
        <w:gridCol w:w="1415"/>
        <w:gridCol w:w="2653"/>
        <w:gridCol w:w="1170"/>
        <w:gridCol w:w="1800"/>
        <w:gridCol w:w="1350"/>
        <w:gridCol w:w="1530"/>
        <w:gridCol w:w="1170"/>
      </w:tblGrid>
      <w:tr w:rsidR="00216872" w:rsidRPr="00B518D4" w14:paraId="0E3FBA1F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382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didate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539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6816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In vitr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131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 E18.5 H</w:t>
            </w: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BA4C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6CA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2363F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56F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</w:t>
            </w:r>
            <w:proofErr w:type="gramEnd"/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216872" w:rsidRPr="00B518D4" w14:paraId="469BB773" w14:textId="77777777" w:rsidTr="009C77F3">
        <w:trPr>
          <w:trHeight w:val="240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DD3F00F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06AD3D27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F0FC28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AA5B7B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284B93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8C1A05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730CFA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16872" w:rsidRPr="00B518D4" w14:paraId="6E35C6D4" w14:textId="77777777" w:rsidTr="009C77F3">
        <w:trPr>
          <w:trHeight w:val="240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8EF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E0B7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u</w:t>
            </w:r>
            <w:proofErr w:type="spellEnd"/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8736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A8C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61.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53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7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53A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.7857340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E1E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.56432E-0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D8D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216872" w:rsidRPr="00B518D4" w14:paraId="2B15BC62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AB5A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6ABF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u</w:t>
            </w:r>
            <w:proofErr w:type="spellEnd"/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775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ED1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6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6A2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1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721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.5042321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3D6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78988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E5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22724639</w:t>
            </w:r>
          </w:p>
        </w:tc>
      </w:tr>
      <w:tr w:rsidR="00216872" w:rsidRPr="00B518D4" w14:paraId="2A89A184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3B7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033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u</w:t>
            </w:r>
            <w:proofErr w:type="spellEnd"/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775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486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35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482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636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.4347279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233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47316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CDE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6449743</w:t>
            </w:r>
          </w:p>
        </w:tc>
      </w:tr>
      <w:tr w:rsidR="00216872" w:rsidRPr="00B518D4" w14:paraId="6AC96B95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0311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9344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b</w:t>
            </w:r>
            <w:proofErr w:type="spellEnd"/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775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8DB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043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28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7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8E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543049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D78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44637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40E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5827519</w:t>
            </w:r>
          </w:p>
        </w:tc>
      </w:tr>
      <w:tr w:rsidR="00216872" w:rsidRPr="00B518D4" w14:paraId="2ED7E088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8C4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7F0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hob</w:t>
            </w:r>
            <w:proofErr w:type="spellEnd"/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775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8C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536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4B7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9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B7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697863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BBA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3685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B9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7427153</w:t>
            </w:r>
          </w:p>
        </w:tc>
      </w:tr>
      <w:tr w:rsidR="00216872" w:rsidRPr="00B518D4" w14:paraId="31C309F4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8D3C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09BE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65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9AC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2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E5E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5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42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061750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12D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3635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048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0320085</w:t>
            </w:r>
          </w:p>
        </w:tc>
      </w:tr>
      <w:tr w:rsidR="00216872" w:rsidRPr="00B518D4" w14:paraId="735BED08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B2DB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D8A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65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08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19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DA2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74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EAB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819756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80A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2764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23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2181331</w:t>
            </w:r>
          </w:p>
        </w:tc>
      </w:tr>
      <w:tr w:rsidR="00216872" w:rsidRPr="00B518D4" w14:paraId="27F41EF6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DAF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FD21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551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AA9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56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2C6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36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604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823835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77F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6491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FA4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20046654</w:t>
            </w:r>
          </w:p>
        </w:tc>
      </w:tr>
      <w:tr w:rsidR="00216872" w:rsidRPr="00B518D4" w14:paraId="7AAA53E5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85AD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3488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551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3AD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527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5F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58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D01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004838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A7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8017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C1E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22724639</w:t>
            </w:r>
          </w:p>
        </w:tc>
      </w:tr>
      <w:tr w:rsidR="00216872" w:rsidRPr="00B518D4" w14:paraId="6D78C31F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7E3C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4C259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Rac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551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C89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9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373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3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F74E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632550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48AA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8.49622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D0A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80039</w:t>
            </w:r>
          </w:p>
        </w:tc>
      </w:tr>
      <w:tr w:rsidR="00216872" w:rsidRPr="00B518D4" w14:paraId="27FC5AF5" w14:textId="77777777" w:rsidTr="009C77F3">
        <w:trPr>
          <w:trHeight w:val="240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CE2683C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EFs</w:t>
            </w:r>
            <w:proofErr w:type="spellEnd"/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4C595E6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B1452B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5B5751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D58F76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918D9C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968792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16872" w:rsidRPr="00B518D4" w14:paraId="76385FE2" w14:textId="77777777" w:rsidTr="009C77F3">
        <w:trPr>
          <w:trHeight w:val="240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2CAB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506C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40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214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10D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335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DC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65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C3D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9865208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1AA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26572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E19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3093146</w:t>
            </w:r>
          </w:p>
        </w:tc>
      </w:tr>
      <w:tr w:rsidR="00216872" w:rsidRPr="00B518D4" w14:paraId="453105BA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5A1C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CB80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40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214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38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8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486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50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83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264743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228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5777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81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4357437</w:t>
            </w:r>
          </w:p>
        </w:tc>
      </w:tr>
      <w:tr w:rsidR="00216872" w:rsidRPr="00B518D4" w14:paraId="782A94B5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9594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FC8C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0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00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45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A5D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2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E76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967977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54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121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B38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6438355</w:t>
            </w:r>
          </w:p>
        </w:tc>
      </w:tr>
      <w:tr w:rsidR="00216872" w:rsidRPr="00B518D4" w14:paraId="37C90274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E815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8B7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00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E8F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35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265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E26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45222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F96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153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298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9779889</w:t>
            </w:r>
          </w:p>
        </w:tc>
      </w:tr>
      <w:tr w:rsidR="00216872" w:rsidRPr="00B518D4" w14:paraId="048D33B2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FC20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2541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0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E8F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4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D22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19E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885554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70B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9053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A6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7348316</w:t>
            </w:r>
          </w:p>
        </w:tc>
      </w:tr>
      <w:tr w:rsidR="00216872" w:rsidRPr="00B518D4" w14:paraId="1F811E20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DAB4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738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472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F24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3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DDA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1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D7D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887809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FED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72775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412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9940279</w:t>
            </w:r>
          </w:p>
        </w:tc>
      </w:tr>
      <w:tr w:rsidR="00216872" w:rsidRPr="00B518D4" w14:paraId="0DF74879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FA0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A55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472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8D9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70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CF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1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F6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2457159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94F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331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CE6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3191108</w:t>
            </w:r>
          </w:p>
        </w:tc>
      </w:tr>
      <w:tr w:rsidR="00216872" w:rsidRPr="00B518D4" w14:paraId="25B2E88E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F198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316E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rex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47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214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56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66B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2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30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004596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D9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20381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F8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44433398</w:t>
            </w:r>
          </w:p>
        </w:tc>
      </w:tr>
      <w:tr w:rsidR="00216872" w:rsidRPr="00B518D4" w14:paraId="05439830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4B61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A021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0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EE4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84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16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89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0B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86710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CD6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4243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5F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5108369</w:t>
            </w:r>
          </w:p>
        </w:tc>
      </w:tr>
      <w:tr w:rsidR="00216872" w:rsidRPr="00B518D4" w14:paraId="0B8AD5AE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50D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3C42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0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941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56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B6E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B9F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751941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207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5448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2AE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4191829</w:t>
            </w:r>
          </w:p>
        </w:tc>
      </w:tr>
      <w:tr w:rsidR="00216872" w:rsidRPr="00B518D4" w14:paraId="777BD6D7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22D0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8504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00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32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94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24D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4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D66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2630798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60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7562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1E6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40390321</w:t>
            </w:r>
          </w:p>
        </w:tc>
      </w:tr>
      <w:tr w:rsidR="00216872" w:rsidRPr="00B518D4" w14:paraId="70EC73CD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E140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4ADD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ock2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912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85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9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8DF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4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67E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863682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3E2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9792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E05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26438881</w:t>
            </w:r>
          </w:p>
        </w:tc>
      </w:tr>
      <w:tr w:rsidR="00216872" w:rsidRPr="00B518D4" w14:paraId="2F5F206C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70C4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DB41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ock2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91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347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21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89C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7B3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35094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5B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78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118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5162396</w:t>
            </w:r>
          </w:p>
        </w:tc>
      </w:tr>
      <w:tr w:rsidR="00216872" w:rsidRPr="00B518D4" w14:paraId="61EC73C6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8CAC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098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9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26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8F4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4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83F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1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8D3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34764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B25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6007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37E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7688646</w:t>
            </w:r>
          </w:p>
        </w:tc>
      </w:tr>
      <w:tr w:rsidR="00216872" w:rsidRPr="00B518D4" w14:paraId="65C2EE6B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63F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4745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ef9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58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E76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2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86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3.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47F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485300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8F9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2090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CC0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45148577</w:t>
            </w:r>
          </w:p>
        </w:tc>
      </w:tr>
      <w:tr w:rsidR="00216872" w:rsidRPr="00B518D4" w14:paraId="74CC10CE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7796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5A82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Mcf2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426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FCB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71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51B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3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099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277041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76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675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FFF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20584389</w:t>
            </w:r>
          </w:p>
        </w:tc>
      </w:tr>
      <w:tr w:rsidR="00216872" w:rsidRPr="00B518D4" w14:paraId="24E48939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99C2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91C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Mcf2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74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C4A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88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E71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9F4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530210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F73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277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574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3093146</w:t>
            </w:r>
          </w:p>
        </w:tc>
      </w:tr>
      <w:tr w:rsidR="00216872" w:rsidRPr="00B518D4" w14:paraId="143ADEFA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080D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CB58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Fgd2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0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A2B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04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09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F56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768952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50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05067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324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61013482</w:t>
            </w:r>
          </w:p>
        </w:tc>
      </w:tr>
      <w:tr w:rsidR="00216872" w:rsidRPr="00B518D4" w14:paraId="0685FABA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DDDC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0DDF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Fgd2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0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2C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16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61C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3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368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745485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E96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6389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FB9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9814298</w:t>
            </w:r>
          </w:p>
        </w:tc>
      </w:tr>
      <w:tr w:rsidR="00216872" w:rsidRPr="00B518D4" w14:paraId="5ED6F900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5DB4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9BB5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nmbp</w:t>
            </w:r>
            <w:proofErr w:type="spellEnd"/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329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60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2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E0F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8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2F5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750193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B44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48523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174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86892558</w:t>
            </w:r>
          </w:p>
        </w:tc>
      </w:tr>
      <w:tr w:rsidR="00216872" w:rsidRPr="00B518D4" w14:paraId="025F428F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8A7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5D7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nmbp</w:t>
            </w:r>
            <w:proofErr w:type="spellEnd"/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TRCN00003291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D6A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C4C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9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90C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536936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591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57687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2D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8468255</w:t>
            </w:r>
          </w:p>
        </w:tc>
      </w:tr>
      <w:tr w:rsidR="00216872" w:rsidRPr="00B518D4" w14:paraId="73DB0DD3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1EE0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3052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ls2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41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C6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68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CE8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70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FCD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520457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6CA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432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B3A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7500664</w:t>
            </w:r>
          </w:p>
        </w:tc>
      </w:tr>
      <w:tr w:rsidR="00216872" w:rsidRPr="00B518D4" w14:paraId="046BFEBE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BFB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EE69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ls2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41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75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09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E97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7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402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644714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90B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180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69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419948</w:t>
            </w:r>
          </w:p>
        </w:tc>
      </w:tr>
      <w:tr w:rsidR="00216872" w:rsidRPr="00B518D4" w14:paraId="49D9A324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7CFD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D811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ock10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51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DC1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7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547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6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0D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433403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8C6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159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4C5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285726</w:t>
            </w:r>
          </w:p>
        </w:tc>
      </w:tr>
      <w:tr w:rsidR="00216872" w:rsidRPr="00B518D4" w14:paraId="2DFCCDB7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29F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0FBB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ock10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51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6E3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88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585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1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FC4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106375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7D7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61059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2F7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9270525</w:t>
            </w:r>
          </w:p>
        </w:tc>
      </w:tr>
      <w:tr w:rsidR="00216872" w:rsidRPr="00B518D4" w14:paraId="38271B3E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B042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B875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ock1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17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2A3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08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0F7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98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657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187283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3E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974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380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176389</w:t>
            </w:r>
          </w:p>
        </w:tc>
      </w:tr>
      <w:tr w:rsidR="00216872" w:rsidRPr="00B518D4" w14:paraId="473CB0E0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E3ED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319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ock1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007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146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92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1AA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3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1A9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754349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B76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168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C8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369345</w:t>
            </w:r>
          </w:p>
        </w:tc>
      </w:tr>
      <w:tr w:rsidR="00216872" w:rsidRPr="00B518D4" w14:paraId="0FA65A45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5FB5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96E4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Trio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54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7A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0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87A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2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56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292602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83C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257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689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0113594</w:t>
            </w:r>
          </w:p>
        </w:tc>
      </w:tr>
      <w:tr w:rsidR="00216872" w:rsidRPr="00B518D4" w14:paraId="3721A86A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C980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BCC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Trio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54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C42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5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54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1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1DE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495042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CB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8984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13E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898731</w:t>
            </w:r>
          </w:p>
        </w:tc>
      </w:tr>
      <w:tr w:rsidR="00216872" w:rsidRPr="00B518D4" w14:paraId="2C69D997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AB06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C7B8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lekhg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51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9CB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59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B4C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6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FA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2800335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11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48266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B09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585783</w:t>
            </w:r>
          </w:p>
        </w:tc>
      </w:tr>
      <w:tr w:rsidR="00216872" w:rsidRPr="00B518D4" w14:paraId="03FC3FF6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40EE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0EAD1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Plekhg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513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0D3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25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020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3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3AB3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2091388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488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7343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497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1163</w:t>
            </w:r>
          </w:p>
        </w:tc>
      </w:tr>
      <w:tr w:rsidR="00216872" w:rsidRPr="00B518D4" w14:paraId="62CE0F9F" w14:textId="77777777" w:rsidTr="009C77F3">
        <w:trPr>
          <w:trHeight w:val="240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F2E648E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GAPs</w:t>
            </w:r>
            <w:proofErr w:type="spellEnd"/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1D49186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42DF97E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6D4153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13DFE8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25B237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D6C679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16872" w:rsidRPr="00B518D4" w14:paraId="2818D50D" w14:textId="77777777" w:rsidTr="009C77F3">
        <w:trPr>
          <w:trHeight w:val="240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40D3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8E02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36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837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B4C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36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E5C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909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A31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.70633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9D5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98544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19B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26487763</w:t>
            </w:r>
          </w:p>
        </w:tc>
      </w:tr>
      <w:tr w:rsidR="00216872" w:rsidRPr="00B518D4" w14:paraId="6799E419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1249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E0F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36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837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12B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43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959A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1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6F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.214186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C17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48880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2F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6861985</w:t>
            </w:r>
          </w:p>
        </w:tc>
      </w:tr>
      <w:tr w:rsidR="00216872" w:rsidRPr="00B518D4" w14:paraId="3DAE9B34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DC8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2E4E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8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97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5F9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805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39F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7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392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637378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BD3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22376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E7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63197084</w:t>
            </w:r>
          </w:p>
        </w:tc>
      </w:tr>
      <w:tr w:rsidR="00216872" w:rsidRPr="00B518D4" w14:paraId="149DD0AD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E32B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E992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8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0973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771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3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246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6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B8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73507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BB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.15438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38F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216872" w:rsidRPr="00B518D4" w14:paraId="5708C6C0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2803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A02F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2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794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DB2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85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3EB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54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C58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4023051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A33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189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F3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6662336</w:t>
            </w:r>
          </w:p>
        </w:tc>
      </w:tr>
      <w:tr w:rsidR="00216872" w:rsidRPr="00B518D4" w14:paraId="5340A954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8D11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8C6F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2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847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4E3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6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C62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3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46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720229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197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5762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4AE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7970597</w:t>
            </w:r>
          </w:p>
        </w:tc>
      </w:tr>
      <w:tr w:rsidR="00216872" w:rsidRPr="00B518D4" w14:paraId="2B659F35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EFCD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8813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Chn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23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3C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43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F5E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60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5E1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618757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2A3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424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561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7500664</w:t>
            </w:r>
          </w:p>
        </w:tc>
      </w:tr>
      <w:tr w:rsidR="00216872" w:rsidRPr="00B518D4" w14:paraId="0CA0FE42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3B7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2DEA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Chn1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12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3C5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0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3A7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0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AA2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74514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C29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.5998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0F6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  <w:tr w:rsidR="00216872" w:rsidRPr="00B518D4" w14:paraId="16852A28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E8FE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28E6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Stard1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06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41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30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E1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19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53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608394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8F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395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805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3463678</w:t>
            </w:r>
          </w:p>
        </w:tc>
      </w:tr>
      <w:tr w:rsidR="00216872" w:rsidRPr="00B518D4" w14:paraId="0E36EEE9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071E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C16C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Stard13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06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69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41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35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8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D96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2915809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F7F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8391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E3E8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5401014</w:t>
            </w:r>
          </w:p>
        </w:tc>
      </w:tr>
      <w:tr w:rsidR="00216872" w:rsidRPr="00B518D4" w14:paraId="37354B57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19E3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10F9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15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975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15DE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25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7B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6675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411736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972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9235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A65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901014</w:t>
            </w:r>
          </w:p>
        </w:tc>
      </w:tr>
      <w:tr w:rsidR="00216872" w:rsidRPr="00B518D4" w14:paraId="23B2375C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140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4327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Arhgap15 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TRCN00001766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242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636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F4A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24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B5B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88636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BE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7379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31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858017</w:t>
            </w:r>
          </w:p>
        </w:tc>
      </w:tr>
      <w:tr w:rsidR="00216872" w:rsidRPr="00B518D4" w14:paraId="5A3E7195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8444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CEE4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epdc7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915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E6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9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48D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3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8B5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40293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FC7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48117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7731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3585783</w:t>
            </w:r>
          </w:p>
        </w:tc>
      </w:tr>
      <w:tr w:rsidR="00216872" w:rsidRPr="00B518D4" w14:paraId="547CB53D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8B7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3A6C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Depdc7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200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282F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565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831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83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F87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48366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221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0176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21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2419948</w:t>
            </w:r>
          </w:p>
        </w:tc>
      </w:tr>
      <w:tr w:rsidR="00216872" w:rsidRPr="00B518D4" w14:paraId="3B405B7B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B52F" w14:textId="77777777" w:rsidR="00216872" w:rsidRPr="00B518D4" w:rsidRDefault="00216872" w:rsidP="009C77F3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59E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11a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934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543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481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EC0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5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085C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317745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8B43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5449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B0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17794787</w:t>
            </w:r>
          </w:p>
        </w:tc>
      </w:tr>
      <w:tr w:rsidR="00216872" w:rsidRPr="00B518D4" w14:paraId="38187A9D" w14:textId="77777777" w:rsidTr="009C77F3">
        <w:trPr>
          <w:trHeight w:val="24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4BE9" w14:textId="77777777" w:rsidR="00216872" w:rsidRPr="00B518D4" w:rsidRDefault="00216872" w:rsidP="009C77F3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F567" w14:textId="77777777" w:rsidR="00216872" w:rsidRPr="00B518D4" w:rsidRDefault="00216872" w:rsidP="009C77F3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A08B6">
              <w:rPr>
                <w:rFonts w:ascii="Arial" w:eastAsia="Times New Roman" w:hAnsi="Arial" w:cs="Arial"/>
                <w:i/>
                <w:sz w:val="16"/>
                <w:szCs w:val="16"/>
              </w:rPr>
              <w:t>Arhgap11a</w:t>
            </w:r>
            <w:r w:rsidRPr="00B518D4">
              <w:rPr>
                <w:rFonts w:ascii="Arial" w:eastAsia="Times New Roman" w:hAnsi="Arial" w:cs="Arial"/>
                <w:sz w:val="16"/>
                <w:szCs w:val="16"/>
              </w:rPr>
              <w:t xml:space="preserve"> TRCN00001934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1609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55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11CB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77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46E7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1408645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190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1.77487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3364" w14:textId="77777777" w:rsidR="00216872" w:rsidRPr="00B518D4" w:rsidRDefault="00216872" w:rsidP="009C77F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518D4">
              <w:rPr>
                <w:rFonts w:ascii="Arial" w:eastAsia="Times New Roman" w:hAnsi="Arial" w:cs="Arial"/>
                <w:sz w:val="16"/>
                <w:szCs w:val="16"/>
              </w:rPr>
              <w:t>0.001281156</w:t>
            </w:r>
          </w:p>
        </w:tc>
      </w:tr>
    </w:tbl>
    <w:p w14:paraId="1E24B978" w14:textId="77777777" w:rsidR="00216872" w:rsidRDefault="00216872" w:rsidP="0021687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01EC01AC" w14:textId="77777777" w:rsidR="00216872" w:rsidRDefault="00216872" w:rsidP="0021687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5608C520" w14:textId="77777777" w:rsidR="00216872" w:rsidRDefault="00216872" w:rsidP="0021687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297F4BD3" w14:textId="77777777" w:rsidR="00216872" w:rsidRDefault="00216872" w:rsidP="0021687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38C970D" w14:textId="77777777" w:rsidR="00216872" w:rsidRDefault="00216872" w:rsidP="0021687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138B8672" w14:textId="77777777" w:rsidR="00CF6B2C" w:rsidRDefault="00CF6B2C"/>
    <w:sectPr w:rsidR="00CF6B2C" w:rsidSect="00C906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872"/>
    <w:rsid w:val="00216872"/>
    <w:rsid w:val="006251E1"/>
    <w:rsid w:val="00C906ED"/>
    <w:rsid w:val="00CF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0D99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8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7</Words>
  <Characters>3691</Characters>
  <Application>Microsoft Macintosh Word</Application>
  <DocSecurity>0</DocSecurity>
  <Lines>30</Lines>
  <Paragraphs>8</Paragraphs>
  <ScaleCrop>false</ScaleCrop>
  <Company>RU</Company>
  <LinksUpToDate>false</LinksUpToDate>
  <CharactersWithSpaces>4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aurin</dc:creator>
  <cp:keywords/>
  <dc:description/>
  <cp:lastModifiedBy>Melanie Laurin</cp:lastModifiedBy>
  <cp:revision>2</cp:revision>
  <dcterms:created xsi:type="dcterms:W3CDTF">2019-09-22T17:03:00Z</dcterms:created>
  <dcterms:modified xsi:type="dcterms:W3CDTF">2019-09-22T17:18:00Z</dcterms:modified>
</cp:coreProperties>
</file>